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221E" w:rsidRPr="0050221E" w:rsidRDefault="0050221E" w:rsidP="0050221E">
      <w:pPr>
        <w:pStyle w:val="BMSHeading3"/>
        <w:tabs>
          <w:tab w:val="clear" w:pos="720"/>
        </w:tabs>
        <w:spacing w:before="0" w:after="0"/>
        <w:ind w:left="0" w:firstLine="0"/>
        <w:contextualSpacing/>
        <w:rPr>
          <w:rFonts w:ascii="Times New Roman" w:hAnsi="Times New Roman" w:cs="Times New Roman"/>
          <w:color w:val="auto"/>
        </w:rPr>
      </w:pPr>
      <w:bookmarkStart w:id="0" w:name="_GoBack"/>
      <w:bookmarkStart w:id="1" w:name="_Toc125954585"/>
      <w:bookmarkStart w:id="2" w:name="_Toc332809110"/>
      <w:bookmarkEnd w:id="0"/>
      <w:r w:rsidRPr="0050221E">
        <w:rPr>
          <w:rFonts w:ascii="Times New Roman" w:hAnsi="Times New Roman" w:cs="Times New Roman"/>
          <w:color w:val="auto"/>
        </w:rPr>
        <w:t>Inclusion Criteria</w:t>
      </w:r>
      <w:bookmarkEnd w:id="1"/>
      <w:bookmarkEnd w:id="2"/>
    </w:p>
    <w:p w:rsidR="0050221E" w:rsidRPr="0050221E" w:rsidRDefault="0050221E" w:rsidP="0050221E">
      <w:pPr>
        <w:pStyle w:val="BMSOutlineNumbering"/>
        <w:numPr>
          <w:ilvl w:val="0"/>
          <w:numId w:val="9"/>
        </w:numPr>
        <w:spacing w:after="0"/>
        <w:contextualSpacing/>
        <w:rPr>
          <w:color w:val="auto"/>
        </w:rPr>
      </w:pPr>
      <w:r w:rsidRPr="0050221E">
        <w:rPr>
          <w:color w:val="auto"/>
        </w:rPr>
        <w:t>Signed Informed Consent</w:t>
      </w:r>
    </w:p>
    <w:p w:rsidR="0050221E" w:rsidRPr="0050221E" w:rsidRDefault="0050221E" w:rsidP="0050221E">
      <w:pPr>
        <w:pStyle w:val="BMSOutlineNumbering"/>
        <w:numPr>
          <w:ilvl w:val="0"/>
          <w:numId w:val="9"/>
        </w:numPr>
        <w:spacing w:after="0"/>
        <w:contextualSpacing/>
        <w:rPr>
          <w:color w:val="auto"/>
        </w:rPr>
      </w:pPr>
      <w:r w:rsidRPr="0050221E">
        <w:rPr>
          <w:color w:val="auto"/>
        </w:rPr>
        <w:t>Type 2 diabetes mellitus</w:t>
      </w:r>
      <w:r w:rsidRPr="0050221E">
        <w:t xml:space="preserve"> </w:t>
      </w:r>
      <w:r w:rsidRPr="0050221E">
        <w:rPr>
          <w:color w:val="auto"/>
        </w:rPr>
        <w:t>within the previous 8 years using criteria of the American Diabetes Association.</w:t>
      </w:r>
    </w:p>
    <w:p w:rsidR="0050221E" w:rsidRPr="0050221E" w:rsidRDefault="0050221E" w:rsidP="0050221E">
      <w:pPr>
        <w:pStyle w:val="BMSOutlineNumbering"/>
        <w:numPr>
          <w:ilvl w:val="0"/>
          <w:numId w:val="9"/>
        </w:numPr>
        <w:spacing w:after="0"/>
        <w:contextualSpacing/>
        <w:rPr>
          <w:color w:val="auto"/>
        </w:rPr>
      </w:pPr>
      <w:r w:rsidRPr="0050221E">
        <w:rPr>
          <w:color w:val="auto"/>
        </w:rPr>
        <w:t xml:space="preserve">Currently treated with no hypoglycemic agents other than a stable dose (&gt;3 months) of metformin (≥1.0 to ≤2 grams daily). </w:t>
      </w:r>
    </w:p>
    <w:p w:rsidR="0050221E" w:rsidRPr="0050221E" w:rsidRDefault="0050221E" w:rsidP="0050221E">
      <w:pPr>
        <w:pStyle w:val="BMSOutlineNumbering"/>
        <w:numPr>
          <w:ilvl w:val="0"/>
          <w:numId w:val="9"/>
        </w:numPr>
        <w:spacing w:after="0"/>
        <w:contextualSpacing/>
        <w:rPr>
          <w:color w:val="auto"/>
        </w:rPr>
      </w:pPr>
      <w:r w:rsidRPr="0050221E">
        <w:t xml:space="preserve">HbA1C between 6% and 9% (both inclusive)  </w:t>
      </w:r>
    </w:p>
    <w:p w:rsidR="0050221E" w:rsidRPr="0050221E" w:rsidRDefault="0050221E" w:rsidP="0050221E">
      <w:pPr>
        <w:pStyle w:val="BMSOutlineNumbering"/>
        <w:numPr>
          <w:ilvl w:val="0"/>
          <w:numId w:val="9"/>
        </w:numPr>
        <w:spacing w:after="0"/>
        <w:contextualSpacing/>
        <w:rPr>
          <w:color w:val="auto"/>
        </w:rPr>
      </w:pPr>
      <w:r w:rsidRPr="0050221E">
        <w:rPr>
          <w:color w:val="auto"/>
        </w:rPr>
        <w:t>BMI 25-39.9 kg/m</w:t>
      </w:r>
      <w:r w:rsidRPr="0050221E">
        <w:rPr>
          <w:color w:val="auto"/>
          <w:vertAlign w:val="superscript"/>
        </w:rPr>
        <w:t xml:space="preserve">2 </w:t>
      </w:r>
      <w:r w:rsidRPr="0050221E">
        <w:rPr>
          <w:color w:val="auto"/>
        </w:rPr>
        <w:t>both inclusive.</w:t>
      </w:r>
      <w:bookmarkStart w:id="3" w:name="AD_69553042148610__1_1"/>
    </w:p>
    <w:p w:rsidR="0050221E" w:rsidRPr="0050221E" w:rsidRDefault="0050221E" w:rsidP="0050221E">
      <w:pPr>
        <w:pStyle w:val="BMSOutlineNumbering"/>
        <w:numPr>
          <w:ilvl w:val="0"/>
          <w:numId w:val="9"/>
        </w:numPr>
        <w:spacing w:after="0"/>
        <w:contextualSpacing/>
        <w:rPr>
          <w:color w:val="auto"/>
        </w:rPr>
      </w:pPr>
      <w:r w:rsidRPr="0050221E">
        <w:rPr>
          <w:color w:val="auto"/>
        </w:rPr>
        <w:t xml:space="preserve">Men and women, 40 to 70 years of age. </w:t>
      </w:r>
    </w:p>
    <w:p w:rsidR="0050221E" w:rsidRPr="0050221E" w:rsidRDefault="0050221E" w:rsidP="0050221E">
      <w:pPr>
        <w:pStyle w:val="BMSHeading3"/>
        <w:tabs>
          <w:tab w:val="clear" w:pos="720"/>
        </w:tabs>
        <w:spacing w:before="0" w:after="0"/>
        <w:ind w:left="0" w:firstLine="0"/>
        <w:contextualSpacing/>
        <w:rPr>
          <w:rFonts w:ascii="Times New Roman" w:hAnsi="Times New Roman" w:cs="Times New Roman"/>
          <w:b w:val="0"/>
          <w:bCs w:val="0"/>
          <w:color w:val="auto"/>
        </w:rPr>
      </w:pPr>
      <w:bookmarkStart w:id="4" w:name="_Toc125954586"/>
      <w:bookmarkStart w:id="5" w:name="_Toc332809111"/>
      <w:bookmarkEnd w:id="3"/>
    </w:p>
    <w:p w:rsidR="0050221E" w:rsidRPr="0050221E" w:rsidRDefault="0050221E" w:rsidP="0050221E">
      <w:pPr>
        <w:pStyle w:val="BMSHeading3"/>
        <w:tabs>
          <w:tab w:val="clear" w:pos="720"/>
        </w:tabs>
        <w:spacing w:before="0" w:after="0"/>
        <w:ind w:left="0" w:firstLine="0"/>
        <w:contextualSpacing/>
        <w:rPr>
          <w:rFonts w:ascii="Times New Roman" w:hAnsi="Times New Roman" w:cs="Times New Roman"/>
          <w:color w:val="auto"/>
        </w:rPr>
      </w:pPr>
      <w:r w:rsidRPr="0050221E">
        <w:rPr>
          <w:rFonts w:ascii="Times New Roman" w:hAnsi="Times New Roman" w:cs="Times New Roman"/>
          <w:color w:val="auto"/>
        </w:rPr>
        <w:t>Exclusion Criteria</w:t>
      </w:r>
      <w:bookmarkEnd w:id="4"/>
      <w:bookmarkEnd w:id="5"/>
    </w:p>
    <w:p w:rsidR="0050221E" w:rsidRPr="0050221E" w:rsidRDefault="0050221E" w:rsidP="0050221E">
      <w:pPr>
        <w:pStyle w:val="BMSOutlineNumbering"/>
        <w:numPr>
          <w:ilvl w:val="0"/>
          <w:numId w:val="10"/>
        </w:numPr>
        <w:spacing w:after="0"/>
        <w:contextualSpacing/>
        <w:rPr>
          <w:color w:val="auto"/>
        </w:rPr>
      </w:pPr>
      <w:bookmarkStart w:id="6" w:name="_Hlt70740019"/>
      <w:bookmarkEnd w:id="6"/>
      <w:r w:rsidRPr="0050221E">
        <w:rPr>
          <w:color w:val="auto"/>
        </w:rPr>
        <w:t>Type 1 diabetes mellitus</w:t>
      </w:r>
    </w:p>
    <w:p w:rsidR="0050221E" w:rsidRPr="0050221E" w:rsidRDefault="0050221E" w:rsidP="0050221E">
      <w:pPr>
        <w:pStyle w:val="BMSOutlineNumbering"/>
        <w:numPr>
          <w:ilvl w:val="0"/>
          <w:numId w:val="10"/>
        </w:numPr>
        <w:spacing w:after="0"/>
        <w:contextualSpacing/>
        <w:rPr>
          <w:color w:val="auto"/>
        </w:rPr>
      </w:pPr>
      <w:r w:rsidRPr="0050221E">
        <w:rPr>
          <w:color w:val="auto"/>
        </w:rPr>
        <w:t>History of diabetic ketoacidosis or hyperosmolar nonketotic coma</w:t>
      </w:r>
    </w:p>
    <w:p w:rsidR="0050221E" w:rsidRPr="0050221E" w:rsidRDefault="0050221E" w:rsidP="0050221E">
      <w:pPr>
        <w:pStyle w:val="BMSOutlineNumbering"/>
        <w:numPr>
          <w:ilvl w:val="0"/>
          <w:numId w:val="6"/>
        </w:numPr>
        <w:spacing w:after="0"/>
        <w:contextualSpacing/>
        <w:rPr>
          <w:color w:val="auto"/>
        </w:rPr>
      </w:pPr>
      <w:r w:rsidRPr="0050221E">
        <w:rPr>
          <w:color w:val="auto"/>
        </w:rPr>
        <w:t xml:space="preserve">Hemoglobinopathies with low hematocrit (hematocrit below normal limits that may impair exercise tolerance) or abnormal CBC </w:t>
      </w:r>
    </w:p>
    <w:p w:rsidR="0050221E" w:rsidRPr="0050221E" w:rsidRDefault="0050221E" w:rsidP="0050221E">
      <w:pPr>
        <w:pStyle w:val="BMSOutlineNumbering"/>
        <w:numPr>
          <w:ilvl w:val="0"/>
          <w:numId w:val="6"/>
        </w:numPr>
        <w:spacing w:after="0"/>
        <w:contextualSpacing/>
        <w:rPr>
          <w:color w:val="auto"/>
        </w:rPr>
      </w:pPr>
      <w:r w:rsidRPr="0050221E">
        <w:rPr>
          <w:color w:val="auto"/>
        </w:rPr>
        <w:t>History of pancreatitis, or cancer (except basal cell carcinoma)</w:t>
      </w:r>
    </w:p>
    <w:p w:rsidR="0050221E" w:rsidRPr="0050221E" w:rsidRDefault="0050221E" w:rsidP="0050221E">
      <w:pPr>
        <w:pStyle w:val="BMSOutlineNumbering"/>
        <w:numPr>
          <w:ilvl w:val="0"/>
          <w:numId w:val="6"/>
        </w:numPr>
        <w:spacing w:after="0"/>
        <w:contextualSpacing/>
        <w:rPr>
          <w:color w:val="auto"/>
        </w:rPr>
      </w:pPr>
      <w:r w:rsidRPr="0050221E">
        <w:rPr>
          <w:color w:val="auto"/>
        </w:rPr>
        <w:t>Previous coronary or cerebrovascular event within 6 months of screening or active or clinically significant coronary and/or peripheral vascular disease</w:t>
      </w:r>
    </w:p>
    <w:p w:rsidR="0050221E" w:rsidRPr="0050221E" w:rsidRDefault="0050221E" w:rsidP="0050221E">
      <w:pPr>
        <w:pStyle w:val="BMSOutlineNumbering"/>
        <w:numPr>
          <w:ilvl w:val="0"/>
          <w:numId w:val="6"/>
        </w:numPr>
        <w:spacing w:after="0"/>
        <w:contextualSpacing/>
        <w:rPr>
          <w:color w:val="auto"/>
        </w:rPr>
      </w:pPr>
      <w:r w:rsidRPr="0050221E">
        <w:rPr>
          <w:color w:val="auto"/>
        </w:rPr>
        <w:t xml:space="preserve">Statin use started (or dose change) in the last 3months, </w:t>
      </w:r>
    </w:p>
    <w:p w:rsidR="0050221E" w:rsidRPr="0050221E" w:rsidRDefault="0050221E" w:rsidP="0050221E">
      <w:pPr>
        <w:pStyle w:val="BMSOutlineNumbering"/>
        <w:numPr>
          <w:ilvl w:val="0"/>
          <w:numId w:val="6"/>
        </w:numPr>
        <w:spacing w:after="0"/>
        <w:contextualSpacing/>
        <w:rPr>
          <w:color w:val="auto"/>
        </w:rPr>
      </w:pPr>
      <w:r w:rsidRPr="0050221E">
        <w:rPr>
          <w:color w:val="auto"/>
        </w:rPr>
        <w:t xml:space="preserve">Daily use of oral or injectable anti-diabetic medication other than Metformin </w:t>
      </w:r>
    </w:p>
    <w:p w:rsidR="0050221E" w:rsidRPr="0050221E" w:rsidRDefault="0050221E" w:rsidP="0050221E">
      <w:pPr>
        <w:pStyle w:val="BMSOutlineNumbering"/>
        <w:numPr>
          <w:ilvl w:val="0"/>
          <w:numId w:val="6"/>
        </w:numPr>
        <w:spacing w:after="0"/>
        <w:contextualSpacing/>
        <w:rPr>
          <w:color w:val="auto"/>
        </w:rPr>
      </w:pPr>
      <w:r w:rsidRPr="0050221E">
        <w:rPr>
          <w:color w:val="auto"/>
        </w:rPr>
        <w:t>use of any form of steroid medication (oral, inhaled, injected or nasal) with</w:t>
      </w:r>
      <w:r w:rsidRPr="0050221E">
        <w:rPr>
          <w:bCs/>
          <w:color w:val="auto"/>
        </w:rPr>
        <w:t>in the last 3 months</w:t>
      </w:r>
    </w:p>
    <w:p w:rsidR="0050221E" w:rsidRPr="0050221E" w:rsidRDefault="0050221E" w:rsidP="0050221E">
      <w:pPr>
        <w:pStyle w:val="BMSOutlineNumbering"/>
        <w:numPr>
          <w:ilvl w:val="0"/>
          <w:numId w:val="6"/>
        </w:numPr>
        <w:spacing w:after="0"/>
        <w:contextualSpacing/>
        <w:rPr>
          <w:color w:val="auto"/>
        </w:rPr>
      </w:pPr>
      <w:r w:rsidRPr="0050221E">
        <w:rPr>
          <w:color w:val="auto"/>
        </w:rPr>
        <w:t xml:space="preserve">Systolic BP&gt; 140 mmHg and Diastolic BP&gt; 90mmHg at screening visit. </w:t>
      </w:r>
    </w:p>
    <w:p w:rsidR="0050221E" w:rsidRPr="0050221E" w:rsidRDefault="0050221E" w:rsidP="0050221E">
      <w:pPr>
        <w:pStyle w:val="BMSOutlineNumbering"/>
        <w:numPr>
          <w:ilvl w:val="0"/>
          <w:numId w:val="6"/>
        </w:numPr>
        <w:spacing w:after="0"/>
        <w:contextualSpacing/>
        <w:rPr>
          <w:color w:val="auto"/>
        </w:rPr>
      </w:pPr>
      <w:r w:rsidRPr="0050221E">
        <w:rPr>
          <w:color w:val="auto"/>
        </w:rPr>
        <w:t xml:space="preserve">Active wounds or recent surgery </w:t>
      </w:r>
      <w:r w:rsidRPr="0050221E">
        <w:rPr>
          <w:bCs/>
          <w:color w:val="auto"/>
        </w:rPr>
        <w:t>within 3 months</w:t>
      </w:r>
      <w:r w:rsidRPr="0050221E">
        <w:rPr>
          <w:color w:val="auto"/>
        </w:rPr>
        <w:t xml:space="preserve"> </w:t>
      </w:r>
    </w:p>
    <w:p w:rsidR="0050221E" w:rsidRPr="0050221E" w:rsidRDefault="0050221E" w:rsidP="0050221E">
      <w:pPr>
        <w:pStyle w:val="BMSOutlineNumbering"/>
        <w:numPr>
          <w:ilvl w:val="0"/>
          <w:numId w:val="6"/>
        </w:numPr>
        <w:spacing w:after="0"/>
        <w:contextualSpacing/>
        <w:rPr>
          <w:color w:val="auto"/>
        </w:rPr>
      </w:pPr>
      <w:r w:rsidRPr="0050221E">
        <w:rPr>
          <w:color w:val="auto"/>
        </w:rPr>
        <w:t xml:space="preserve">Inflammatory disease, or current use of anti-inflammatory drugs </w:t>
      </w:r>
    </w:p>
    <w:p w:rsidR="0050221E" w:rsidRPr="0050221E" w:rsidRDefault="0050221E" w:rsidP="0050221E">
      <w:pPr>
        <w:pStyle w:val="BMSOutlineNumbering"/>
        <w:numPr>
          <w:ilvl w:val="0"/>
          <w:numId w:val="6"/>
        </w:numPr>
        <w:spacing w:after="0"/>
        <w:contextualSpacing/>
        <w:rPr>
          <w:color w:val="auto"/>
        </w:rPr>
      </w:pPr>
      <w:r w:rsidRPr="0050221E">
        <w:rPr>
          <w:color w:val="auto"/>
        </w:rPr>
        <w:t>Untreated hyper/hypothyroidism</w:t>
      </w:r>
    </w:p>
    <w:p w:rsidR="0050221E" w:rsidRPr="0050221E" w:rsidRDefault="0050221E" w:rsidP="0050221E">
      <w:pPr>
        <w:pStyle w:val="BMSOutlineNumbering"/>
        <w:numPr>
          <w:ilvl w:val="0"/>
          <w:numId w:val="6"/>
        </w:numPr>
        <w:spacing w:after="0"/>
        <w:contextualSpacing/>
        <w:rPr>
          <w:color w:val="auto"/>
        </w:rPr>
      </w:pPr>
      <w:r w:rsidRPr="0050221E">
        <w:rPr>
          <w:color w:val="auto"/>
        </w:rPr>
        <w:t>Contraindications for moderate exercise</w:t>
      </w:r>
    </w:p>
    <w:p w:rsidR="0050221E" w:rsidRPr="0050221E" w:rsidRDefault="0050221E" w:rsidP="0050221E">
      <w:pPr>
        <w:pStyle w:val="BMSOutlineNumbering"/>
        <w:numPr>
          <w:ilvl w:val="0"/>
          <w:numId w:val="6"/>
        </w:numPr>
        <w:spacing w:after="0"/>
        <w:contextualSpacing/>
        <w:rPr>
          <w:color w:val="auto"/>
        </w:rPr>
      </w:pPr>
      <w:r w:rsidRPr="0050221E">
        <w:rPr>
          <w:color w:val="auto"/>
        </w:rPr>
        <w:t>Implanted devices (e.g., pacemakers) that may interact with Tanita scale</w:t>
      </w:r>
    </w:p>
    <w:p w:rsidR="0050221E" w:rsidRPr="0050221E" w:rsidRDefault="0050221E" w:rsidP="0050221E">
      <w:pPr>
        <w:pStyle w:val="BMSOutlineNumbering"/>
        <w:numPr>
          <w:ilvl w:val="0"/>
          <w:numId w:val="6"/>
        </w:numPr>
        <w:spacing w:after="0"/>
        <w:contextualSpacing/>
        <w:rPr>
          <w:color w:val="auto"/>
        </w:rPr>
      </w:pPr>
      <w:r w:rsidRPr="0050221E">
        <w:rPr>
          <w:color w:val="auto"/>
        </w:rPr>
        <w:t xml:space="preserve">Pre-existing  liver disease and/or ALT and AST &gt;2.5X’s </w:t>
      </w:r>
      <w:proofErr w:type="spellStart"/>
      <w:r w:rsidRPr="0050221E">
        <w:rPr>
          <w:color w:val="auto"/>
        </w:rPr>
        <w:t>UNL,serum</w:t>
      </w:r>
      <w:proofErr w:type="spellEnd"/>
      <w:r w:rsidRPr="0050221E">
        <w:rPr>
          <w:color w:val="auto"/>
        </w:rPr>
        <w:t xml:space="preserve"> creatinine levels ≥1.5 mg/</w:t>
      </w:r>
      <w:proofErr w:type="spellStart"/>
      <w:r w:rsidRPr="0050221E">
        <w:rPr>
          <w:color w:val="auto"/>
        </w:rPr>
        <w:t>dL</w:t>
      </w:r>
      <w:proofErr w:type="spellEnd"/>
      <w:r w:rsidRPr="0050221E">
        <w:rPr>
          <w:color w:val="auto"/>
        </w:rPr>
        <w:t xml:space="preserve"> for men, ≥1.4 mg/</w:t>
      </w:r>
      <w:proofErr w:type="spellStart"/>
      <w:r w:rsidRPr="0050221E">
        <w:rPr>
          <w:color w:val="auto"/>
        </w:rPr>
        <w:t>dL</w:t>
      </w:r>
      <w:proofErr w:type="spellEnd"/>
      <w:r w:rsidRPr="0050221E">
        <w:rPr>
          <w:color w:val="auto"/>
        </w:rPr>
        <w:t xml:space="preserve"> for women, estimated </w:t>
      </w:r>
      <w:proofErr w:type="spellStart"/>
      <w:r w:rsidRPr="0050221E">
        <w:rPr>
          <w:color w:val="auto"/>
        </w:rPr>
        <w:t>CrCl</w:t>
      </w:r>
      <w:proofErr w:type="spellEnd"/>
      <w:r w:rsidRPr="0050221E">
        <w:rPr>
          <w:color w:val="auto"/>
        </w:rPr>
        <w:t xml:space="preserve"> ≤50 mL/min)</w:t>
      </w:r>
    </w:p>
    <w:p w:rsidR="0050221E" w:rsidRPr="0050221E" w:rsidRDefault="0050221E" w:rsidP="0050221E">
      <w:pPr>
        <w:pStyle w:val="BMSOutlineNumbering"/>
        <w:numPr>
          <w:ilvl w:val="0"/>
          <w:numId w:val="7"/>
        </w:numPr>
        <w:spacing w:after="0"/>
        <w:contextualSpacing/>
        <w:rPr>
          <w:color w:val="auto"/>
        </w:rPr>
      </w:pPr>
      <w:r w:rsidRPr="0050221E">
        <w:rPr>
          <w:color w:val="auto"/>
        </w:rPr>
        <w:t>Triglycerides &gt;400 mg/</w:t>
      </w:r>
      <w:proofErr w:type="spellStart"/>
      <w:r w:rsidRPr="0050221E">
        <w:rPr>
          <w:color w:val="auto"/>
        </w:rPr>
        <w:t>dL</w:t>
      </w:r>
      <w:proofErr w:type="spellEnd"/>
    </w:p>
    <w:p w:rsidR="0050221E" w:rsidRPr="0050221E" w:rsidRDefault="0050221E" w:rsidP="0050221E">
      <w:pPr>
        <w:pStyle w:val="BMSOutlineNumbering"/>
        <w:numPr>
          <w:ilvl w:val="0"/>
          <w:numId w:val="7"/>
        </w:numPr>
        <w:spacing w:after="0"/>
        <w:contextualSpacing/>
        <w:rPr>
          <w:color w:val="auto"/>
        </w:rPr>
      </w:pPr>
      <w:r w:rsidRPr="0050221E">
        <w:rPr>
          <w:color w:val="auto"/>
        </w:rPr>
        <w:t>Subjects with a history of any serious hypersensitivity reaction to saxagliptin or DPP-4 inhibitor.</w:t>
      </w:r>
    </w:p>
    <w:p w:rsidR="0050221E" w:rsidRPr="0050221E" w:rsidRDefault="0050221E" w:rsidP="0050221E">
      <w:pPr>
        <w:pStyle w:val="BMSOutlineNumbering"/>
        <w:numPr>
          <w:ilvl w:val="0"/>
          <w:numId w:val="7"/>
        </w:numPr>
        <w:spacing w:after="0"/>
        <w:contextualSpacing/>
        <w:rPr>
          <w:color w:val="auto"/>
        </w:rPr>
      </w:pPr>
      <w:r w:rsidRPr="0050221E">
        <w:rPr>
          <w:color w:val="auto"/>
        </w:rPr>
        <w:t>WOCBP who are unwilling or unable to use an acceptable method to avoid pregnancy for the entire study period.</w:t>
      </w:r>
    </w:p>
    <w:p w:rsidR="0050221E" w:rsidRPr="0050221E" w:rsidRDefault="0050221E" w:rsidP="0050221E">
      <w:pPr>
        <w:pStyle w:val="BMSOutlineNumbering"/>
        <w:numPr>
          <w:ilvl w:val="0"/>
          <w:numId w:val="7"/>
        </w:numPr>
        <w:spacing w:after="0"/>
        <w:contextualSpacing/>
        <w:rPr>
          <w:color w:val="auto"/>
        </w:rPr>
      </w:pPr>
      <w:r w:rsidRPr="0050221E">
        <w:rPr>
          <w:color w:val="auto"/>
        </w:rPr>
        <w:t>Women who are pregnant or breastfeeding.</w:t>
      </w:r>
    </w:p>
    <w:p w:rsidR="0050221E" w:rsidRPr="0050221E" w:rsidRDefault="0050221E" w:rsidP="0050221E">
      <w:pPr>
        <w:pStyle w:val="BMSOutlineNumbering"/>
        <w:numPr>
          <w:ilvl w:val="0"/>
          <w:numId w:val="7"/>
        </w:numPr>
        <w:spacing w:after="0"/>
        <w:contextualSpacing/>
        <w:rPr>
          <w:color w:val="auto"/>
        </w:rPr>
      </w:pPr>
      <w:r w:rsidRPr="0050221E">
        <w:rPr>
          <w:color w:val="auto"/>
        </w:rPr>
        <w:t>Treatment with systemic cytochrome P450 3A4 (CYP 3A4) inhibitors</w:t>
      </w:r>
    </w:p>
    <w:p w:rsidR="0050221E" w:rsidRPr="0050221E" w:rsidRDefault="0050221E" w:rsidP="0050221E">
      <w:pPr>
        <w:pStyle w:val="BMSOutlineNumbering"/>
        <w:numPr>
          <w:ilvl w:val="0"/>
          <w:numId w:val="7"/>
        </w:numPr>
        <w:spacing w:after="0"/>
        <w:contextualSpacing/>
        <w:rPr>
          <w:color w:val="auto"/>
        </w:rPr>
      </w:pPr>
      <w:r w:rsidRPr="0050221E">
        <w:rPr>
          <w:color w:val="auto"/>
        </w:rPr>
        <w:t>Prisoners or subjects who are involuntarily incarcerated.</w:t>
      </w:r>
    </w:p>
    <w:p w:rsidR="0050221E" w:rsidRPr="0050221E" w:rsidRDefault="0050221E" w:rsidP="0050221E">
      <w:pPr>
        <w:pStyle w:val="BMSOutlineNumbering"/>
        <w:numPr>
          <w:ilvl w:val="0"/>
          <w:numId w:val="7"/>
        </w:numPr>
        <w:spacing w:after="0"/>
        <w:contextualSpacing/>
        <w:rPr>
          <w:color w:val="auto"/>
        </w:rPr>
      </w:pPr>
      <w:r w:rsidRPr="0050221E">
        <w:rPr>
          <w:color w:val="auto"/>
        </w:rPr>
        <w:t>Subjects who are compulsorily detained for treatment of either a psychiatric or physical (e.g., infectious disease) illness.</w:t>
      </w:r>
      <w:r w:rsidRPr="0050221E">
        <w:t xml:space="preserve"> </w:t>
      </w:r>
    </w:p>
    <w:p w:rsidR="0050221E" w:rsidRPr="0050221E" w:rsidRDefault="0050221E" w:rsidP="0050221E">
      <w:pPr>
        <w:pStyle w:val="BMSOutlineNumbering"/>
        <w:numPr>
          <w:ilvl w:val="0"/>
          <w:numId w:val="7"/>
        </w:numPr>
        <w:spacing w:after="0"/>
        <w:contextualSpacing/>
        <w:rPr>
          <w:color w:val="auto"/>
        </w:rPr>
      </w:pPr>
      <w:r w:rsidRPr="0050221E">
        <w:t>Patients who are active smokers</w:t>
      </w:r>
    </w:p>
    <w:p w:rsidR="0050221E" w:rsidRPr="0050221E" w:rsidRDefault="0050221E" w:rsidP="0050221E">
      <w:pPr>
        <w:pStyle w:val="BMSOutlineNumbering"/>
        <w:numPr>
          <w:ilvl w:val="0"/>
          <w:numId w:val="7"/>
        </w:numPr>
        <w:spacing w:after="0"/>
        <w:contextualSpacing/>
        <w:rPr>
          <w:color w:val="auto"/>
        </w:rPr>
      </w:pPr>
      <w:r w:rsidRPr="0050221E">
        <w:t>Patients who are pregnant, nursing women</w:t>
      </w:r>
    </w:p>
    <w:p w:rsidR="0050221E" w:rsidRPr="0050221E" w:rsidRDefault="0050221E" w:rsidP="0050221E">
      <w:pPr>
        <w:pStyle w:val="BMSOutlineNumbering"/>
        <w:numPr>
          <w:ilvl w:val="0"/>
          <w:numId w:val="7"/>
        </w:numPr>
        <w:spacing w:after="0"/>
        <w:contextualSpacing/>
        <w:rPr>
          <w:color w:val="auto"/>
        </w:rPr>
      </w:pPr>
      <w:r w:rsidRPr="0050221E">
        <w:t xml:space="preserve">Post-menopausal women who are on hormone replacement therapy will be excluded.  </w:t>
      </w:r>
      <w:r w:rsidRPr="0050221E">
        <w:rPr>
          <w:bCs/>
          <w:color w:val="auto"/>
        </w:rPr>
        <w:t>Patients on low dose oral contraceptives will be allowed to participate as these formulations contain lesser amount of estrogens.</w:t>
      </w:r>
    </w:p>
    <w:p w:rsidR="00ED5307" w:rsidRPr="0050221E" w:rsidRDefault="0050221E" w:rsidP="0050221E">
      <w:pPr>
        <w:pStyle w:val="BMSBodyText"/>
        <w:spacing w:before="0" w:after="0" w:line="240" w:lineRule="auto"/>
        <w:contextualSpacing/>
      </w:pPr>
      <w:r w:rsidRPr="0050221E">
        <w:rPr>
          <w:i/>
          <w:color w:val="auto"/>
        </w:rPr>
        <w:t>Eligibility criteria for this study have been carefully considered to ensure the safety of the study subjects and to ensure that the results of the study can be used. It is imperative that subjects fully meet all eligibility criteria.</w:t>
      </w:r>
    </w:p>
    <w:sectPr w:rsidR="00ED5307" w:rsidRPr="0050221E" w:rsidSect="006A5E6D">
      <w:headerReference w:type="even" r:id="rId7"/>
      <w:headerReference w:type="default" r:id="rId8"/>
      <w:footerReference w:type="even" r:id="rId9"/>
      <w:footerReference w:type="default" r:id="rId10"/>
      <w:headerReference w:type="first" r:id="rId11"/>
      <w:footerReference w:type="first" r:id="rId12"/>
      <w:pgSz w:w="12240" w:h="15840"/>
      <w:pgMar w:top="1440" w:right="1440" w:bottom="36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3138" w:rsidRDefault="00683138" w:rsidP="0050221E">
      <w:r>
        <w:separator/>
      </w:r>
    </w:p>
  </w:endnote>
  <w:endnote w:type="continuationSeparator" w:id="0">
    <w:p w:rsidR="00683138" w:rsidRDefault="00683138" w:rsidP="0050221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altName w:val="Arial"/>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2A00" w:rsidRDefault="00202A0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2A00" w:rsidRDefault="00202A00">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2A00" w:rsidRDefault="00202A0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3138" w:rsidRDefault="00683138" w:rsidP="0050221E">
      <w:r>
        <w:separator/>
      </w:r>
    </w:p>
  </w:footnote>
  <w:footnote w:type="continuationSeparator" w:id="0">
    <w:p w:rsidR="00683138" w:rsidRDefault="00683138" w:rsidP="0050221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2A00" w:rsidRDefault="00202A00">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0221E" w:rsidRDefault="0050221E" w:rsidP="0050221E">
    <w:pPr>
      <w:pStyle w:val="Header"/>
      <w:jc w:val="center"/>
    </w:pPr>
    <w:r>
      <w:t xml:space="preserve">APPENDIX </w:t>
    </w:r>
    <w:proofErr w:type="spellStart"/>
    <w:r w:rsidR="00202A00">
      <w:t>S</w:t>
    </w:r>
    <w:r>
      <w:t>1</w:t>
    </w:r>
    <w:proofErr w:type="spellEnd"/>
    <w:r>
      <w:t xml:space="preserve">: </w:t>
    </w:r>
    <w:r w:rsidR="006A5E6D">
      <w:t>INCLUSION AND EXCLUSION CRITERIA</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2A00" w:rsidRDefault="00202A0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467EC8"/>
    <w:multiLevelType w:val="hybridMultilevel"/>
    <w:tmpl w:val="24ECD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DE21AE1"/>
    <w:multiLevelType w:val="hybridMultilevel"/>
    <w:tmpl w:val="BCA0C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7203307"/>
    <w:multiLevelType w:val="multilevel"/>
    <w:tmpl w:val="66961FDA"/>
    <w:lvl w:ilvl="0">
      <w:start w:val="1"/>
      <w:numFmt w:val="decimal"/>
      <w:pStyle w:val="BMSBullets"/>
      <w:lvlText w:val="%1"/>
      <w:lvlJc w:val="left"/>
      <w:pPr>
        <w:tabs>
          <w:tab w:val="num" w:pos="1152"/>
        </w:tabs>
        <w:ind w:left="1152" w:hanging="1152"/>
      </w:pPr>
    </w:lvl>
    <w:lvl w:ilvl="1">
      <w:start w:val="1"/>
      <w:numFmt w:val="decimal"/>
      <w:lvlText w:val="%1.%2"/>
      <w:lvlJc w:val="left"/>
      <w:pPr>
        <w:tabs>
          <w:tab w:val="num" w:pos="1152"/>
        </w:tabs>
        <w:ind w:left="1152" w:hanging="1152"/>
      </w:pPr>
    </w:lvl>
    <w:lvl w:ilvl="2">
      <w:start w:val="1"/>
      <w:numFmt w:val="decimal"/>
      <w:lvlText w:val="%1.%2.%3"/>
      <w:lvlJc w:val="left"/>
      <w:pPr>
        <w:tabs>
          <w:tab w:val="num" w:pos="1332"/>
        </w:tabs>
        <w:ind w:left="1332" w:hanging="1152"/>
      </w:pPr>
      <w:rPr>
        <w:color w:val="auto"/>
      </w:rPr>
    </w:lvl>
    <w:lvl w:ilvl="3">
      <w:start w:val="1"/>
      <w:numFmt w:val="decimal"/>
      <w:lvlText w:val="%1.%2.%3.%4"/>
      <w:lvlJc w:val="left"/>
      <w:pPr>
        <w:tabs>
          <w:tab w:val="num" w:pos="1152"/>
        </w:tabs>
        <w:ind w:left="1152" w:hanging="1152"/>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
    <w:nsid w:val="34E04422"/>
    <w:multiLevelType w:val="multilevel"/>
    <w:tmpl w:val="2CCCFC9E"/>
    <w:lvl w:ilvl="0">
      <w:start w:val="1"/>
      <w:numFmt w:val="decimal"/>
      <w:lvlText w:val="%1)"/>
      <w:lvlJc w:val="left"/>
      <w:pPr>
        <w:tabs>
          <w:tab w:val="num" w:pos="360"/>
        </w:tabs>
        <w:ind w:left="360" w:hanging="360"/>
      </w:pPr>
      <w:rPr>
        <w:b/>
        <w:bCs/>
      </w:rPr>
    </w:lvl>
    <w:lvl w:ilvl="1">
      <w:start w:val="1"/>
      <w:numFmt w:val="bullet"/>
      <w:lvlText w:val=""/>
      <w:lvlJc w:val="left"/>
      <w:pPr>
        <w:tabs>
          <w:tab w:val="num" w:pos="720"/>
        </w:tabs>
        <w:ind w:left="720" w:hanging="360"/>
      </w:pPr>
      <w:rPr>
        <w:rFonts w:ascii="Symbol" w:hAnsi="Symbol" w:cs="Symbol" w:hint="default"/>
        <w:color w:val="auto"/>
      </w:r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nsid w:val="4E931881"/>
    <w:multiLevelType w:val="hybridMultilevel"/>
    <w:tmpl w:val="A9E0987C"/>
    <w:lvl w:ilvl="0" w:tplc="04090001">
      <w:start w:val="1"/>
      <w:numFmt w:val="bullet"/>
      <w:lvlText w:val=""/>
      <w:lvlJc w:val="left"/>
      <w:pPr>
        <w:tabs>
          <w:tab w:val="num" w:pos="720"/>
        </w:tabs>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5">
    <w:nsid w:val="588D592C"/>
    <w:multiLevelType w:val="multilevel"/>
    <w:tmpl w:val="51408896"/>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bullet"/>
      <w:lvlText w:val=""/>
      <w:lvlJc w:val="left"/>
      <w:pPr>
        <w:tabs>
          <w:tab w:val="num" w:pos="1080"/>
        </w:tabs>
        <w:ind w:left="1080" w:hanging="360"/>
      </w:pPr>
      <w:rPr>
        <w:rFonts w:ascii="Symbol" w:hAnsi="Symbol" w:cs="Symbol"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nsid w:val="5CED2A37"/>
    <w:multiLevelType w:val="hybridMultilevel"/>
    <w:tmpl w:val="46C8C914"/>
    <w:lvl w:ilvl="0" w:tplc="04090001">
      <w:start w:val="1"/>
      <w:numFmt w:val="bullet"/>
      <w:lvlText w:val=""/>
      <w:lvlJc w:val="left"/>
      <w:pPr>
        <w:tabs>
          <w:tab w:val="num" w:pos="720"/>
        </w:tabs>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7">
    <w:nsid w:val="6BA86B26"/>
    <w:multiLevelType w:val="hybridMultilevel"/>
    <w:tmpl w:val="27426D7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8">
    <w:nsid w:val="6F166C50"/>
    <w:multiLevelType w:val="multilevel"/>
    <w:tmpl w:val="06EABFF2"/>
    <w:lvl w:ilvl="0">
      <w:start w:val="1"/>
      <w:numFmt w:val="decimal"/>
      <w:lvlText w:val="%1)"/>
      <w:lvlJc w:val="left"/>
      <w:pPr>
        <w:tabs>
          <w:tab w:val="num" w:pos="720"/>
        </w:tabs>
        <w:ind w:left="720" w:hanging="360"/>
      </w:pPr>
      <w:rPr>
        <w:b/>
        <w:bCs/>
      </w:rPr>
    </w:lvl>
    <w:lvl w:ilvl="1">
      <w:start w:val="1"/>
      <w:numFmt w:val="bullet"/>
      <w:lvlText w:val=""/>
      <w:lvlJc w:val="left"/>
      <w:pPr>
        <w:tabs>
          <w:tab w:val="num" w:pos="1080"/>
        </w:tabs>
        <w:ind w:left="1080" w:hanging="360"/>
      </w:pPr>
      <w:rPr>
        <w:rFonts w:ascii="Symbol" w:hAnsi="Symbol" w:cs="Symbol" w:hint="default"/>
      </w:rPr>
    </w:lvl>
    <w:lvl w:ilvl="2">
      <w:start w:val="1"/>
      <w:numFmt w:val="lowerRoman"/>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lowerLetter"/>
      <w:lvlText w:val="(%5)"/>
      <w:lvlJc w:val="left"/>
      <w:pPr>
        <w:tabs>
          <w:tab w:val="num" w:pos="2160"/>
        </w:tabs>
        <w:ind w:left="2160" w:hanging="360"/>
      </w:pPr>
    </w:lvl>
    <w:lvl w:ilvl="5">
      <w:start w:val="1"/>
      <w:numFmt w:val="lowerRoman"/>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lowerLetter"/>
      <w:lvlText w:val="%8."/>
      <w:lvlJc w:val="left"/>
      <w:pPr>
        <w:tabs>
          <w:tab w:val="num" w:pos="3240"/>
        </w:tabs>
        <w:ind w:left="3240" w:hanging="360"/>
      </w:pPr>
    </w:lvl>
    <w:lvl w:ilvl="8">
      <w:start w:val="1"/>
      <w:numFmt w:val="lowerRoman"/>
      <w:lvlText w:val="%9."/>
      <w:lvlJc w:val="left"/>
      <w:pPr>
        <w:tabs>
          <w:tab w:val="num" w:pos="3600"/>
        </w:tabs>
        <w:ind w:left="3600" w:hanging="360"/>
      </w:pPr>
    </w:lvl>
  </w:abstractNum>
  <w:num w:numId="1">
    <w:abstractNumId w:val="2"/>
  </w:num>
  <w:num w:numId="2">
    <w:abstractNumId w:val="8"/>
  </w:num>
  <w:num w:numId="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3"/>
  </w:num>
  <w:num w:numId="6">
    <w:abstractNumId w:val="7"/>
  </w:num>
  <w:num w:numId="7">
    <w:abstractNumId w:val="4"/>
  </w:num>
  <w:num w:numId="8">
    <w:abstractNumId w:val="6"/>
  </w:num>
  <w:num w:numId="9">
    <w:abstractNumId w:val="1"/>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50221E"/>
    <w:rsid w:val="000031A5"/>
    <w:rsid w:val="00005C48"/>
    <w:rsid w:val="0001079F"/>
    <w:rsid w:val="000127EA"/>
    <w:rsid w:val="00016740"/>
    <w:rsid w:val="00020736"/>
    <w:rsid w:val="0002192B"/>
    <w:rsid w:val="00025099"/>
    <w:rsid w:val="00026F29"/>
    <w:rsid w:val="000307E6"/>
    <w:rsid w:val="000353E0"/>
    <w:rsid w:val="00045513"/>
    <w:rsid w:val="000521F4"/>
    <w:rsid w:val="00052902"/>
    <w:rsid w:val="00056BC5"/>
    <w:rsid w:val="00061C03"/>
    <w:rsid w:val="00065012"/>
    <w:rsid w:val="000667B6"/>
    <w:rsid w:val="0008649E"/>
    <w:rsid w:val="000975A4"/>
    <w:rsid w:val="00097A20"/>
    <w:rsid w:val="000A37BD"/>
    <w:rsid w:val="000A71EB"/>
    <w:rsid w:val="000C4864"/>
    <w:rsid w:val="000C4C82"/>
    <w:rsid w:val="000C744B"/>
    <w:rsid w:val="000C7C84"/>
    <w:rsid w:val="000E0420"/>
    <w:rsid w:val="000E1251"/>
    <w:rsid w:val="000E3657"/>
    <w:rsid w:val="000E3AC9"/>
    <w:rsid w:val="000E588E"/>
    <w:rsid w:val="000E7D0C"/>
    <w:rsid w:val="000E7D60"/>
    <w:rsid w:val="000F1822"/>
    <w:rsid w:val="00106B41"/>
    <w:rsid w:val="00112491"/>
    <w:rsid w:val="001224E7"/>
    <w:rsid w:val="0012315B"/>
    <w:rsid w:val="001363B9"/>
    <w:rsid w:val="00140D0A"/>
    <w:rsid w:val="00156459"/>
    <w:rsid w:val="00161B42"/>
    <w:rsid w:val="001621CE"/>
    <w:rsid w:val="00184478"/>
    <w:rsid w:val="0019682A"/>
    <w:rsid w:val="001A403F"/>
    <w:rsid w:val="001A74B7"/>
    <w:rsid w:val="001B4461"/>
    <w:rsid w:val="001B6125"/>
    <w:rsid w:val="001B79BC"/>
    <w:rsid w:val="001D34BA"/>
    <w:rsid w:val="001F4512"/>
    <w:rsid w:val="00202A00"/>
    <w:rsid w:val="002146AC"/>
    <w:rsid w:val="002147B5"/>
    <w:rsid w:val="00221FBB"/>
    <w:rsid w:val="00224177"/>
    <w:rsid w:val="002316FC"/>
    <w:rsid w:val="0024488E"/>
    <w:rsid w:val="00256E2B"/>
    <w:rsid w:val="00260D06"/>
    <w:rsid w:val="002637D2"/>
    <w:rsid w:val="0026674B"/>
    <w:rsid w:val="00266ED4"/>
    <w:rsid w:val="00271FC4"/>
    <w:rsid w:val="002769A5"/>
    <w:rsid w:val="00281671"/>
    <w:rsid w:val="002840D9"/>
    <w:rsid w:val="00291DCC"/>
    <w:rsid w:val="002A0A6F"/>
    <w:rsid w:val="002A22BF"/>
    <w:rsid w:val="002A5BB2"/>
    <w:rsid w:val="002A6997"/>
    <w:rsid w:val="002A7DFC"/>
    <w:rsid w:val="002B2312"/>
    <w:rsid w:val="002B3259"/>
    <w:rsid w:val="002B33F7"/>
    <w:rsid w:val="002B63BC"/>
    <w:rsid w:val="002C2666"/>
    <w:rsid w:val="002D21E8"/>
    <w:rsid w:val="002F0792"/>
    <w:rsid w:val="00307FE0"/>
    <w:rsid w:val="00312ACD"/>
    <w:rsid w:val="00315F45"/>
    <w:rsid w:val="003177C0"/>
    <w:rsid w:val="0032160B"/>
    <w:rsid w:val="0032660E"/>
    <w:rsid w:val="00330316"/>
    <w:rsid w:val="00330821"/>
    <w:rsid w:val="00331859"/>
    <w:rsid w:val="00340409"/>
    <w:rsid w:val="003439AB"/>
    <w:rsid w:val="0034707F"/>
    <w:rsid w:val="003520C3"/>
    <w:rsid w:val="003643EA"/>
    <w:rsid w:val="00370ED8"/>
    <w:rsid w:val="003858EC"/>
    <w:rsid w:val="00386752"/>
    <w:rsid w:val="0039019F"/>
    <w:rsid w:val="00391021"/>
    <w:rsid w:val="00392E3D"/>
    <w:rsid w:val="003A12B0"/>
    <w:rsid w:val="003A2E1F"/>
    <w:rsid w:val="003B3641"/>
    <w:rsid w:val="003C4D2D"/>
    <w:rsid w:val="003D6F2F"/>
    <w:rsid w:val="003D791C"/>
    <w:rsid w:val="003E27C8"/>
    <w:rsid w:val="003E3BEC"/>
    <w:rsid w:val="003E3D2A"/>
    <w:rsid w:val="003E5E8D"/>
    <w:rsid w:val="003E6B23"/>
    <w:rsid w:val="003F566A"/>
    <w:rsid w:val="004001F8"/>
    <w:rsid w:val="0041607F"/>
    <w:rsid w:val="00420D07"/>
    <w:rsid w:val="004234C2"/>
    <w:rsid w:val="00423B90"/>
    <w:rsid w:val="0042739B"/>
    <w:rsid w:val="0043111B"/>
    <w:rsid w:val="00433B3E"/>
    <w:rsid w:val="004454A5"/>
    <w:rsid w:val="004541EC"/>
    <w:rsid w:val="004560BB"/>
    <w:rsid w:val="00456FF9"/>
    <w:rsid w:val="004613FE"/>
    <w:rsid w:val="00464E6C"/>
    <w:rsid w:val="00465425"/>
    <w:rsid w:val="00466743"/>
    <w:rsid w:val="0046779A"/>
    <w:rsid w:val="00474D49"/>
    <w:rsid w:val="004773C9"/>
    <w:rsid w:val="00485744"/>
    <w:rsid w:val="00486B2B"/>
    <w:rsid w:val="004919AF"/>
    <w:rsid w:val="004972AE"/>
    <w:rsid w:val="004A40C5"/>
    <w:rsid w:val="004A709C"/>
    <w:rsid w:val="004A797B"/>
    <w:rsid w:val="004A7D87"/>
    <w:rsid w:val="004B4027"/>
    <w:rsid w:val="004B75AA"/>
    <w:rsid w:val="004C2A49"/>
    <w:rsid w:val="004F4970"/>
    <w:rsid w:val="004F50D5"/>
    <w:rsid w:val="004F5E26"/>
    <w:rsid w:val="0050221E"/>
    <w:rsid w:val="005118A1"/>
    <w:rsid w:val="00523B93"/>
    <w:rsid w:val="0052601D"/>
    <w:rsid w:val="00535405"/>
    <w:rsid w:val="0053653D"/>
    <w:rsid w:val="0055129A"/>
    <w:rsid w:val="00551E26"/>
    <w:rsid w:val="005520C2"/>
    <w:rsid w:val="005523BD"/>
    <w:rsid w:val="005656CF"/>
    <w:rsid w:val="00571CBC"/>
    <w:rsid w:val="00574469"/>
    <w:rsid w:val="0057660F"/>
    <w:rsid w:val="005808EF"/>
    <w:rsid w:val="005829D3"/>
    <w:rsid w:val="00587A37"/>
    <w:rsid w:val="00591FFF"/>
    <w:rsid w:val="005925E6"/>
    <w:rsid w:val="005A35DD"/>
    <w:rsid w:val="005C31C2"/>
    <w:rsid w:val="005C5EAA"/>
    <w:rsid w:val="005C68C8"/>
    <w:rsid w:val="005D095A"/>
    <w:rsid w:val="005D6022"/>
    <w:rsid w:val="005E334C"/>
    <w:rsid w:val="005E4752"/>
    <w:rsid w:val="00603A46"/>
    <w:rsid w:val="00604C3D"/>
    <w:rsid w:val="00615C86"/>
    <w:rsid w:val="006222F0"/>
    <w:rsid w:val="006244F4"/>
    <w:rsid w:val="00625F3A"/>
    <w:rsid w:val="00646481"/>
    <w:rsid w:val="00647339"/>
    <w:rsid w:val="006476E4"/>
    <w:rsid w:val="00654C7D"/>
    <w:rsid w:val="00664F6D"/>
    <w:rsid w:val="006707C9"/>
    <w:rsid w:val="00671FC0"/>
    <w:rsid w:val="00683138"/>
    <w:rsid w:val="0068540B"/>
    <w:rsid w:val="00687C51"/>
    <w:rsid w:val="00690F88"/>
    <w:rsid w:val="00691E13"/>
    <w:rsid w:val="006A5E6D"/>
    <w:rsid w:val="006C02AA"/>
    <w:rsid w:val="006C7B6C"/>
    <w:rsid w:val="006D1F9D"/>
    <w:rsid w:val="006D59C9"/>
    <w:rsid w:val="006E2699"/>
    <w:rsid w:val="006E4D46"/>
    <w:rsid w:val="006F1360"/>
    <w:rsid w:val="006F295D"/>
    <w:rsid w:val="006F4F6B"/>
    <w:rsid w:val="006F6198"/>
    <w:rsid w:val="00700524"/>
    <w:rsid w:val="00701753"/>
    <w:rsid w:val="00702F22"/>
    <w:rsid w:val="007107D0"/>
    <w:rsid w:val="00712D0A"/>
    <w:rsid w:val="00742933"/>
    <w:rsid w:val="007441ED"/>
    <w:rsid w:val="00750107"/>
    <w:rsid w:val="007515B9"/>
    <w:rsid w:val="007519F2"/>
    <w:rsid w:val="007568E4"/>
    <w:rsid w:val="00763F1B"/>
    <w:rsid w:val="00784CCA"/>
    <w:rsid w:val="007A34D9"/>
    <w:rsid w:val="007B15A2"/>
    <w:rsid w:val="007C210F"/>
    <w:rsid w:val="007C376C"/>
    <w:rsid w:val="007E6B39"/>
    <w:rsid w:val="007F070B"/>
    <w:rsid w:val="007F5063"/>
    <w:rsid w:val="007F590D"/>
    <w:rsid w:val="007F6683"/>
    <w:rsid w:val="00800668"/>
    <w:rsid w:val="00803392"/>
    <w:rsid w:val="00807B8F"/>
    <w:rsid w:val="00815418"/>
    <w:rsid w:val="00815576"/>
    <w:rsid w:val="00844DE8"/>
    <w:rsid w:val="00851EC0"/>
    <w:rsid w:val="008536AC"/>
    <w:rsid w:val="00864B30"/>
    <w:rsid w:val="00866E51"/>
    <w:rsid w:val="008815B0"/>
    <w:rsid w:val="00884E55"/>
    <w:rsid w:val="00885DBA"/>
    <w:rsid w:val="00887F8C"/>
    <w:rsid w:val="0089530F"/>
    <w:rsid w:val="008A3927"/>
    <w:rsid w:val="008B2C30"/>
    <w:rsid w:val="008C48D6"/>
    <w:rsid w:val="008C67A3"/>
    <w:rsid w:val="008D4B4D"/>
    <w:rsid w:val="008E762D"/>
    <w:rsid w:val="008F02EE"/>
    <w:rsid w:val="00902868"/>
    <w:rsid w:val="00923A95"/>
    <w:rsid w:val="00925DC8"/>
    <w:rsid w:val="00934ED7"/>
    <w:rsid w:val="00947890"/>
    <w:rsid w:val="00951365"/>
    <w:rsid w:val="00955B21"/>
    <w:rsid w:val="00957F15"/>
    <w:rsid w:val="00963B4C"/>
    <w:rsid w:val="00967807"/>
    <w:rsid w:val="0097274E"/>
    <w:rsid w:val="00992237"/>
    <w:rsid w:val="009A5C52"/>
    <w:rsid w:val="009A76EA"/>
    <w:rsid w:val="009B3137"/>
    <w:rsid w:val="009C00DF"/>
    <w:rsid w:val="009C0D9C"/>
    <w:rsid w:val="009C386B"/>
    <w:rsid w:val="009C3920"/>
    <w:rsid w:val="009C70B5"/>
    <w:rsid w:val="009C7A74"/>
    <w:rsid w:val="009F0EEF"/>
    <w:rsid w:val="009F6FF2"/>
    <w:rsid w:val="00A02A67"/>
    <w:rsid w:val="00A06083"/>
    <w:rsid w:val="00A079E5"/>
    <w:rsid w:val="00A102A0"/>
    <w:rsid w:val="00A1312A"/>
    <w:rsid w:val="00A14614"/>
    <w:rsid w:val="00A16B50"/>
    <w:rsid w:val="00A26A84"/>
    <w:rsid w:val="00A26BD4"/>
    <w:rsid w:val="00A2789A"/>
    <w:rsid w:val="00A27CA5"/>
    <w:rsid w:val="00A579C8"/>
    <w:rsid w:val="00A6459A"/>
    <w:rsid w:val="00A65334"/>
    <w:rsid w:val="00A72103"/>
    <w:rsid w:val="00A76488"/>
    <w:rsid w:val="00A7718C"/>
    <w:rsid w:val="00A77D22"/>
    <w:rsid w:val="00A86BC2"/>
    <w:rsid w:val="00A9068D"/>
    <w:rsid w:val="00A96601"/>
    <w:rsid w:val="00AA7200"/>
    <w:rsid w:val="00AB267B"/>
    <w:rsid w:val="00AB2C9E"/>
    <w:rsid w:val="00AB32A0"/>
    <w:rsid w:val="00AB4DAA"/>
    <w:rsid w:val="00AC31C1"/>
    <w:rsid w:val="00AC71A6"/>
    <w:rsid w:val="00AD48DE"/>
    <w:rsid w:val="00AE208A"/>
    <w:rsid w:val="00AE2AF7"/>
    <w:rsid w:val="00AE77C8"/>
    <w:rsid w:val="00AF1A6C"/>
    <w:rsid w:val="00AF2255"/>
    <w:rsid w:val="00B030F1"/>
    <w:rsid w:val="00B125BB"/>
    <w:rsid w:val="00B22979"/>
    <w:rsid w:val="00B23AC0"/>
    <w:rsid w:val="00B25181"/>
    <w:rsid w:val="00B32217"/>
    <w:rsid w:val="00B52EAE"/>
    <w:rsid w:val="00B635FC"/>
    <w:rsid w:val="00B6780F"/>
    <w:rsid w:val="00B73049"/>
    <w:rsid w:val="00B75B32"/>
    <w:rsid w:val="00B82207"/>
    <w:rsid w:val="00B841E2"/>
    <w:rsid w:val="00B86DAD"/>
    <w:rsid w:val="00B92736"/>
    <w:rsid w:val="00B973FE"/>
    <w:rsid w:val="00BA6546"/>
    <w:rsid w:val="00BA78F8"/>
    <w:rsid w:val="00BB29FE"/>
    <w:rsid w:val="00BB6ADA"/>
    <w:rsid w:val="00BC2244"/>
    <w:rsid w:val="00BC7711"/>
    <w:rsid w:val="00BD5942"/>
    <w:rsid w:val="00BD7071"/>
    <w:rsid w:val="00BD731D"/>
    <w:rsid w:val="00BE18C2"/>
    <w:rsid w:val="00BE2C83"/>
    <w:rsid w:val="00BE2E79"/>
    <w:rsid w:val="00BE6DBA"/>
    <w:rsid w:val="00BF187C"/>
    <w:rsid w:val="00BF3080"/>
    <w:rsid w:val="00BF3DC6"/>
    <w:rsid w:val="00C070C4"/>
    <w:rsid w:val="00C07FED"/>
    <w:rsid w:val="00C10692"/>
    <w:rsid w:val="00C11F28"/>
    <w:rsid w:val="00C207FB"/>
    <w:rsid w:val="00C2461A"/>
    <w:rsid w:val="00C25DC0"/>
    <w:rsid w:val="00C2707A"/>
    <w:rsid w:val="00C371B5"/>
    <w:rsid w:val="00C46692"/>
    <w:rsid w:val="00C47F53"/>
    <w:rsid w:val="00C50802"/>
    <w:rsid w:val="00C52E47"/>
    <w:rsid w:val="00C538EF"/>
    <w:rsid w:val="00C55160"/>
    <w:rsid w:val="00C55226"/>
    <w:rsid w:val="00C6093A"/>
    <w:rsid w:val="00C62F15"/>
    <w:rsid w:val="00C7678B"/>
    <w:rsid w:val="00C84217"/>
    <w:rsid w:val="00C91681"/>
    <w:rsid w:val="00C95190"/>
    <w:rsid w:val="00C965D6"/>
    <w:rsid w:val="00C96EE0"/>
    <w:rsid w:val="00CA35F6"/>
    <w:rsid w:val="00CB2109"/>
    <w:rsid w:val="00CB4075"/>
    <w:rsid w:val="00CC2601"/>
    <w:rsid w:val="00CC7DEB"/>
    <w:rsid w:val="00CD1BF3"/>
    <w:rsid w:val="00CD4475"/>
    <w:rsid w:val="00CE035E"/>
    <w:rsid w:val="00CE147C"/>
    <w:rsid w:val="00CE17DE"/>
    <w:rsid w:val="00CE3271"/>
    <w:rsid w:val="00CE4833"/>
    <w:rsid w:val="00CE7229"/>
    <w:rsid w:val="00CF72E4"/>
    <w:rsid w:val="00D14DED"/>
    <w:rsid w:val="00D1521E"/>
    <w:rsid w:val="00D23C3B"/>
    <w:rsid w:val="00D3619F"/>
    <w:rsid w:val="00D36A30"/>
    <w:rsid w:val="00D458FD"/>
    <w:rsid w:val="00D46EA4"/>
    <w:rsid w:val="00D5232A"/>
    <w:rsid w:val="00D52C5D"/>
    <w:rsid w:val="00D627BD"/>
    <w:rsid w:val="00D71348"/>
    <w:rsid w:val="00D7291B"/>
    <w:rsid w:val="00D743DB"/>
    <w:rsid w:val="00D81BA6"/>
    <w:rsid w:val="00D864F0"/>
    <w:rsid w:val="00D873B2"/>
    <w:rsid w:val="00D916CE"/>
    <w:rsid w:val="00DA0FF8"/>
    <w:rsid w:val="00DA140E"/>
    <w:rsid w:val="00DB2B82"/>
    <w:rsid w:val="00DC3D35"/>
    <w:rsid w:val="00DD0D8A"/>
    <w:rsid w:val="00DE1440"/>
    <w:rsid w:val="00DE15AA"/>
    <w:rsid w:val="00DE327C"/>
    <w:rsid w:val="00DE33E3"/>
    <w:rsid w:val="00DE45AA"/>
    <w:rsid w:val="00E212E3"/>
    <w:rsid w:val="00E21808"/>
    <w:rsid w:val="00E24F31"/>
    <w:rsid w:val="00E2652C"/>
    <w:rsid w:val="00E3038E"/>
    <w:rsid w:val="00E35041"/>
    <w:rsid w:val="00E41200"/>
    <w:rsid w:val="00E41360"/>
    <w:rsid w:val="00E423EF"/>
    <w:rsid w:val="00E42B78"/>
    <w:rsid w:val="00E46CD4"/>
    <w:rsid w:val="00E4747F"/>
    <w:rsid w:val="00E47C39"/>
    <w:rsid w:val="00E542CC"/>
    <w:rsid w:val="00E56AEE"/>
    <w:rsid w:val="00E56FAD"/>
    <w:rsid w:val="00E57E9E"/>
    <w:rsid w:val="00E57ECB"/>
    <w:rsid w:val="00E663D7"/>
    <w:rsid w:val="00E673BF"/>
    <w:rsid w:val="00E675C0"/>
    <w:rsid w:val="00E67FE2"/>
    <w:rsid w:val="00E730F4"/>
    <w:rsid w:val="00E81EC0"/>
    <w:rsid w:val="00E83F1F"/>
    <w:rsid w:val="00E84878"/>
    <w:rsid w:val="00E91BCF"/>
    <w:rsid w:val="00E96A60"/>
    <w:rsid w:val="00EA4094"/>
    <w:rsid w:val="00EA5111"/>
    <w:rsid w:val="00EA5886"/>
    <w:rsid w:val="00EB35F7"/>
    <w:rsid w:val="00EC3272"/>
    <w:rsid w:val="00EC3D98"/>
    <w:rsid w:val="00EC606C"/>
    <w:rsid w:val="00ED5307"/>
    <w:rsid w:val="00EE1D1F"/>
    <w:rsid w:val="00EE7C05"/>
    <w:rsid w:val="00EF7E17"/>
    <w:rsid w:val="00F03D47"/>
    <w:rsid w:val="00F07242"/>
    <w:rsid w:val="00F0763A"/>
    <w:rsid w:val="00F13568"/>
    <w:rsid w:val="00F1496F"/>
    <w:rsid w:val="00F2136D"/>
    <w:rsid w:val="00F232CC"/>
    <w:rsid w:val="00F239E5"/>
    <w:rsid w:val="00F23EDE"/>
    <w:rsid w:val="00F35C65"/>
    <w:rsid w:val="00F362F7"/>
    <w:rsid w:val="00F40F14"/>
    <w:rsid w:val="00F4724D"/>
    <w:rsid w:val="00F57194"/>
    <w:rsid w:val="00F61A97"/>
    <w:rsid w:val="00F627CF"/>
    <w:rsid w:val="00F63A84"/>
    <w:rsid w:val="00F67D66"/>
    <w:rsid w:val="00F70AD0"/>
    <w:rsid w:val="00F712A9"/>
    <w:rsid w:val="00F717D2"/>
    <w:rsid w:val="00F8059C"/>
    <w:rsid w:val="00F82159"/>
    <w:rsid w:val="00F84DCF"/>
    <w:rsid w:val="00FA66BE"/>
    <w:rsid w:val="00FA7AD4"/>
    <w:rsid w:val="00FB3CE3"/>
    <w:rsid w:val="00FB4F12"/>
    <w:rsid w:val="00FB5307"/>
    <w:rsid w:val="00FC5DD5"/>
    <w:rsid w:val="00FD24F6"/>
    <w:rsid w:val="00FD5D99"/>
    <w:rsid w:val="00FF5FE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21E"/>
    <w:pPr>
      <w:jc w:val="left"/>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MSBodyText">
    <w:name w:val="BMS Body Text"/>
    <w:link w:val="BMSBodyTextChar"/>
    <w:rsid w:val="0050221E"/>
    <w:pPr>
      <w:spacing w:before="120" w:after="120" w:line="300" w:lineRule="auto"/>
      <w:jc w:val="both"/>
    </w:pPr>
    <w:rPr>
      <w:rFonts w:ascii="Times New Roman" w:eastAsia="Times New Roman" w:hAnsi="Times New Roman" w:cs="Times New Roman"/>
      <w:color w:val="000000"/>
      <w:sz w:val="24"/>
      <w:szCs w:val="24"/>
    </w:rPr>
  </w:style>
  <w:style w:type="character" w:customStyle="1" w:styleId="BMSBodyTextChar">
    <w:name w:val="BMS Body Text Char"/>
    <w:basedOn w:val="DefaultParagraphFont"/>
    <w:link w:val="BMSBodyText"/>
    <w:locked/>
    <w:rsid w:val="0050221E"/>
    <w:rPr>
      <w:rFonts w:ascii="Times New Roman" w:eastAsia="Times New Roman" w:hAnsi="Times New Roman" w:cs="Times New Roman"/>
      <w:color w:val="000000"/>
      <w:sz w:val="24"/>
      <w:szCs w:val="24"/>
    </w:rPr>
  </w:style>
  <w:style w:type="paragraph" w:customStyle="1" w:styleId="BMSBullets">
    <w:name w:val="BMS Bullets"/>
    <w:basedOn w:val="BMSBodyText"/>
    <w:link w:val="BMSBulletsChar"/>
    <w:uiPriority w:val="99"/>
    <w:rsid w:val="0050221E"/>
    <w:pPr>
      <w:numPr>
        <w:numId w:val="1"/>
      </w:numPr>
      <w:tabs>
        <w:tab w:val="num" w:pos="660"/>
      </w:tabs>
      <w:spacing w:before="0" w:after="60" w:line="240" w:lineRule="auto"/>
      <w:ind w:left="660" w:hanging="360"/>
    </w:pPr>
  </w:style>
  <w:style w:type="character" w:customStyle="1" w:styleId="BMSBulletsChar">
    <w:name w:val="BMS Bullets Char"/>
    <w:basedOn w:val="BMSBodyTextChar"/>
    <w:link w:val="BMSBullets"/>
    <w:uiPriority w:val="99"/>
    <w:locked/>
    <w:rsid w:val="0050221E"/>
    <w:rPr>
      <w:rFonts w:ascii="Times New Roman" w:eastAsia="Times New Roman" w:hAnsi="Times New Roman" w:cs="Times New Roman"/>
      <w:color w:val="000000"/>
      <w:sz w:val="24"/>
      <w:szCs w:val="24"/>
    </w:rPr>
  </w:style>
  <w:style w:type="paragraph" w:customStyle="1" w:styleId="BMSHeading3">
    <w:name w:val="BMS Heading 3"/>
    <w:next w:val="BMSBodyText"/>
    <w:link w:val="BMSHeading3Char"/>
    <w:uiPriority w:val="99"/>
    <w:rsid w:val="0050221E"/>
    <w:pPr>
      <w:keepNext/>
      <w:keepLines/>
      <w:tabs>
        <w:tab w:val="num" w:pos="720"/>
        <w:tab w:val="num" w:pos="1152"/>
      </w:tabs>
      <w:spacing w:before="120" w:after="240"/>
      <w:ind w:left="1152" w:hanging="1152"/>
      <w:jc w:val="left"/>
      <w:outlineLvl w:val="2"/>
    </w:pPr>
    <w:rPr>
      <w:rFonts w:ascii="Arial" w:eastAsia="Times New Roman" w:hAnsi="Arial" w:cs="Arial"/>
      <w:b/>
      <w:bCs/>
      <w:color w:val="000000"/>
      <w:sz w:val="24"/>
      <w:szCs w:val="24"/>
    </w:rPr>
  </w:style>
  <w:style w:type="character" w:customStyle="1" w:styleId="BMSHeading3Char">
    <w:name w:val="BMS Heading 3 Char"/>
    <w:basedOn w:val="DefaultParagraphFont"/>
    <w:link w:val="BMSHeading3"/>
    <w:uiPriority w:val="99"/>
    <w:locked/>
    <w:rsid w:val="0050221E"/>
    <w:rPr>
      <w:rFonts w:ascii="Arial" w:eastAsia="Times New Roman" w:hAnsi="Arial" w:cs="Arial"/>
      <w:b/>
      <w:bCs/>
      <w:color w:val="000000"/>
      <w:sz w:val="24"/>
      <w:szCs w:val="24"/>
    </w:rPr>
  </w:style>
  <w:style w:type="paragraph" w:customStyle="1" w:styleId="BMSOutlineNumbering">
    <w:name w:val="BMS Outline Numbering"/>
    <w:basedOn w:val="BMSBodyText"/>
    <w:link w:val="BMSOutlineNumberingChar"/>
    <w:uiPriority w:val="99"/>
    <w:rsid w:val="0050221E"/>
    <w:pPr>
      <w:spacing w:before="0" w:after="60" w:line="240" w:lineRule="auto"/>
    </w:pPr>
  </w:style>
  <w:style w:type="character" w:customStyle="1" w:styleId="BMSOutlineNumberingChar">
    <w:name w:val="BMS Outline Numbering Char"/>
    <w:basedOn w:val="BMSBodyTextChar"/>
    <w:link w:val="BMSOutlineNumbering"/>
    <w:uiPriority w:val="99"/>
    <w:locked/>
    <w:rsid w:val="0050221E"/>
    <w:rPr>
      <w:rFonts w:ascii="Times New Roman" w:eastAsia="Times New Roman" w:hAnsi="Times New Roman" w:cs="Times New Roman"/>
      <w:color w:val="000000"/>
      <w:sz w:val="24"/>
      <w:szCs w:val="24"/>
    </w:rPr>
  </w:style>
  <w:style w:type="paragraph" w:styleId="Header">
    <w:name w:val="header"/>
    <w:basedOn w:val="Normal"/>
    <w:link w:val="HeaderChar"/>
    <w:uiPriority w:val="99"/>
    <w:unhideWhenUsed/>
    <w:rsid w:val="0050221E"/>
    <w:pPr>
      <w:tabs>
        <w:tab w:val="center" w:pos="4680"/>
        <w:tab w:val="right" w:pos="9360"/>
      </w:tabs>
    </w:pPr>
  </w:style>
  <w:style w:type="character" w:customStyle="1" w:styleId="HeaderChar">
    <w:name w:val="Header Char"/>
    <w:basedOn w:val="DefaultParagraphFont"/>
    <w:link w:val="Header"/>
    <w:uiPriority w:val="99"/>
    <w:rsid w:val="0050221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0221E"/>
    <w:pPr>
      <w:tabs>
        <w:tab w:val="center" w:pos="4680"/>
        <w:tab w:val="right" w:pos="9360"/>
      </w:tabs>
    </w:pPr>
  </w:style>
  <w:style w:type="character" w:customStyle="1" w:styleId="FooterChar">
    <w:name w:val="Footer Char"/>
    <w:basedOn w:val="DefaultParagraphFont"/>
    <w:link w:val="Footer"/>
    <w:uiPriority w:val="99"/>
    <w:rsid w:val="0050221E"/>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87</Words>
  <Characters>220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Dore</dc:creator>
  <cp:keywords/>
  <dc:description/>
  <cp:lastModifiedBy>0013358</cp:lastModifiedBy>
  <cp:revision>4</cp:revision>
  <dcterms:created xsi:type="dcterms:W3CDTF">2018-02-05T21:21:00Z</dcterms:created>
  <dcterms:modified xsi:type="dcterms:W3CDTF">2018-04-25T10:50:00Z</dcterms:modified>
</cp:coreProperties>
</file>